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BD20A3" w14:textId="77777777" w:rsidR="00571620" w:rsidRPr="00260FC7" w:rsidRDefault="00571620" w:rsidP="00571620">
      <w:pPr>
        <w:spacing w:before="100" w:beforeAutospacing="1" w:after="100" w:afterAutospacing="1"/>
        <w:jc w:val="thaiDistribute"/>
        <w:rPr>
          <w:rFonts w:cs="Angsana New" w:hint="cs"/>
          <w:szCs w:val="30"/>
        </w:rPr>
      </w:pPr>
      <w:r w:rsidRPr="00A33A7C">
        <w:rPr>
          <w:b/>
          <w:bCs/>
        </w:rPr>
        <w:t xml:space="preserve">S2 </w:t>
      </w:r>
      <w:r>
        <w:rPr>
          <w:b/>
          <w:bCs/>
        </w:rPr>
        <w:t>T</w:t>
      </w:r>
      <w:r w:rsidRPr="00A33A7C">
        <w:rPr>
          <w:b/>
          <w:bCs/>
        </w:rPr>
        <w:t xml:space="preserve">able. </w:t>
      </w:r>
      <w:r w:rsidRPr="00A33A7C">
        <w:rPr>
          <w:b/>
          <w:bCs/>
          <w:sz w:val="22"/>
          <w:szCs w:val="22"/>
        </w:rPr>
        <w:t>Predictive</w:t>
      </w:r>
      <w:r w:rsidRPr="00623B4D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performance of prognostic scores</w:t>
      </w:r>
      <w:r w:rsidRPr="00623B4D">
        <w:rPr>
          <w:b/>
          <w:bCs/>
          <w:sz w:val="22"/>
          <w:szCs w:val="22"/>
        </w:rPr>
        <w:t xml:space="preserve"> for mortality among patients with ACLF</w:t>
      </w:r>
    </w:p>
    <w:tbl>
      <w:tblPr>
        <w:tblStyle w:val="TableGrid"/>
        <w:tblW w:w="9247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134"/>
        <w:gridCol w:w="851"/>
        <w:gridCol w:w="963"/>
        <w:gridCol w:w="851"/>
        <w:gridCol w:w="1275"/>
        <w:gridCol w:w="767"/>
        <w:gridCol w:w="1001"/>
      </w:tblGrid>
      <w:tr w:rsidR="00571620" w:rsidRPr="00F331CE" w14:paraId="16F61DBF" w14:textId="77777777" w:rsidTr="004F3006">
        <w:tc>
          <w:tcPr>
            <w:tcW w:w="1555" w:type="dxa"/>
            <w:vMerge w:val="restart"/>
          </w:tcPr>
          <w:p w14:paraId="509A0C5E" w14:textId="77777777" w:rsidR="00571620" w:rsidRPr="005A2484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>
              <w:rPr>
                <w:szCs w:val="22"/>
              </w:rPr>
              <w:t>Prognostic scores</w:t>
            </w:r>
          </w:p>
        </w:tc>
        <w:tc>
          <w:tcPr>
            <w:tcW w:w="3798" w:type="dxa"/>
            <w:gridSpan w:val="4"/>
          </w:tcPr>
          <w:p w14:paraId="40D9556E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30-Day mortality</w:t>
            </w:r>
          </w:p>
        </w:tc>
        <w:tc>
          <w:tcPr>
            <w:tcW w:w="3894" w:type="dxa"/>
            <w:gridSpan w:val="4"/>
          </w:tcPr>
          <w:p w14:paraId="6CAF2A49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90-Day mortality</w:t>
            </w:r>
          </w:p>
        </w:tc>
      </w:tr>
      <w:tr w:rsidR="00571620" w:rsidRPr="00F331CE" w14:paraId="57C74E23" w14:textId="77777777" w:rsidTr="004F3006">
        <w:tc>
          <w:tcPr>
            <w:tcW w:w="1555" w:type="dxa"/>
            <w:vMerge/>
          </w:tcPr>
          <w:p w14:paraId="7ADFD929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1984" w:type="dxa"/>
            <w:gridSpan w:val="2"/>
          </w:tcPr>
          <w:p w14:paraId="789B039C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814" w:type="dxa"/>
            <w:gridSpan w:val="2"/>
          </w:tcPr>
          <w:p w14:paraId="6DE6727A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  <w:tc>
          <w:tcPr>
            <w:tcW w:w="2126" w:type="dxa"/>
            <w:gridSpan w:val="2"/>
          </w:tcPr>
          <w:p w14:paraId="3CC2A76F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Univariate analysis</w:t>
            </w:r>
          </w:p>
        </w:tc>
        <w:tc>
          <w:tcPr>
            <w:tcW w:w="1768" w:type="dxa"/>
            <w:gridSpan w:val="2"/>
          </w:tcPr>
          <w:p w14:paraId="129E2392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Multivariate analysis</w:t>
            </w:r>
          </w:p>
        </w:tc>
      </w:tr>
      <w:tr w:rsidR="00571620" w:rsidRPr="00F331CE" w14:paraId="1F159290" w14:textId="77777777" w:rsidTr="004F3006">
        <w:tc>
          <w:tcPr>
            <w:tcW w:w="1555" w:type="dxa"/>
            <w:vMerge/>
          </w:tcPr>
          <w:p w14:paraId="140D741A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</w:p>
        </w:tc>
        <w:tc>
          <w:tcPr>
            <w:tcW w:w="850" w:type="dxa"/>
          </w:tcPr>
          <w:p w14:paraId="632BC5B0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134" w:type="dxa"/>
          </w:tcPr>
          <w:p w14:paraId="214BCC47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851" w:type="dxa"/>
          </w:tcPr>
          <w:p w14:paraId="73E88360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963" w:type="dxa"/>
          </w:tcPr>
          <w:p w14:paraId="3A04F3EF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a</w:t>
            </w:r>
            <w:r w:rsidRPr="00F331CE">
              <w:rPr>
                <w:szCs w:val="22"/>
              </w:rPr>
              <w:t>OR</w:t>
            </w:r>
            <w:proofErr w:type="spellEnd"/>
            <w:r w:rsidRPr="00F331CE">
              <w:rPr>
                <w:szCs w:val="22"/>
              </w:rPr>
              <w:t xml:space="preserve"> (95%CI)</w:t>
            </w:r>
          </w:p>
        </w:tc>
        <w:tc>
          <w:tcPr>
            <w:tcW w:w="851" w:type="dxa"/>
          </w:tcPr>
          <w:p w14:paraId="6B0EED9D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275" w:type="dxa"/>
          </w:tcPr>
          <w:p w14:paraId="36BE9F6A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OR (95%CI)</w:t>
            </w:r>
          </w:p>
        </w:tc>
        <w:tc>
          <w:tcPr>
            <w:tcW w:w="767" w:type="dxa"/>
          </w:tcPr>
          <w:p w14:paraId="49F67741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p value</w:t>
            </w:r>
          </w:p>
        </w:tc>
        <w:tc>
          <w:tcPr>
            <w:tcW w:w="1001" w:type="dxa"/>
          </w:tcPr>
          <w:p w14:paraId="0F49D8F9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proofErr w:type="spellStart"/>
            <w:r>
              <w:rPr>
                <w:szCs w:val="22"/>
              </w:rPr>
              <w:t>a</w:t>
            </w:r>
            <w:r w:rsidRPr="00F331CE">
              <w:rPr>
                <w:szCs w:val="22"/>
              </w:rPr>
              <w:t>OR</w:t>
            </w:r>
            <w:proofErr w:type="spellEnd"/>
            <w:r w:rsidRPr="00F331CE">
              <w:rPr>
                <w:szCs w:val="22"/>
              </w:rPr>
              <w:t xml:space="preserve"> (95%CI)</w:t>
            </w:r>
          </w:p>
        </w:tc>
      </w:tr>
      <w:tr w:rsidR="00571620" w:rsidRPr="00F331CE" w14:paraId="76F83F9F" w14:textId="77777777" w:rsidTr="004F3006">
        <w:tc>
          <w:tcPr>
            <w:tcW w:w="1555" w:type="dxa"/>
          </w:tcPr>
          <w:p w14:paraId="19A46A71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C OF score</w:t>
            </w:r>
          </w:p>
        </w:tc>
        <w:tc>
          <w:tcPr>
            <w:tcW w:w="850" w:type="dxa"/>
          </w:tcPr>
          <w:p w14:paraId="53943981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86EFC80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3 (1.32-1.55)</w:t>
            </w:r>
          </w:p>
        </w:tc>
        <w:tc>
          <w:tcPr>
            <w:tcW w:w="851" w:type="dxa"/>
          </w:tcPr>
          <w:p w14:paraId="54D9B741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</w:t>
            </w:r>
            <w:r>
              <w:rPr>
                <w:szCs w:val="22"/>
              </w:rPr>
              <w:t>10</w:t>
            </w:r>
          </w:p>
        </w:tc>
        <w:tc>
          <w:tcPr>
            <w:tcW w:w="963" w:type="dxa"/>
          </w:tcPr>
          <w:p w14:paraId="3F582316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</w:t>
            </w:r>
            <w:r>
              <w:rPr>
                <w:szCs w:val="22"/>
              </w:rPr>
              <w:t xml:space="preserve">26 </w:t>
            </w:r>
            <w:r w:rsidRPr="00F331CE">
              <w:rPr>
                <w:szCs w:val="22"/>
              </w:rPr>
              <w:t>(1.0</w:t>
            </w:r>
            <w:r>
              <w:rPr>
                <w:szCs w:val="22"/>
              </w:rPr>
              <w:t>6</w:t>
            </w:r>
            <w:r w:rsidRPr="00F331CE">
              <w:rPr>
                <w:szCs w:val="22"/>
              </w:rPr>
              <w:t>-1.</w:t>
            </w:r>
            <w:r>
              <w:rPr>
                <w:szCs w:val="22"/>
              </w:rPr>
              <w:t>51</w:t>
            </w:r>
            <w:r w:rsidRPr="00F331CE">
              <w:rPr>
                <w:szCs w:val="22"/>
              </w:rPr>
              <w:t>)</w:t>
            </w:r>
          </w:p>
        </w:tc>
        <w:tc>
          <w:tcPr>
            <w:tcW w:w="851" w:type="dxa"/>
          </w:tcPr>
          <w:p w14:paraId="3346E11A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413681AE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47 (1.35-1.60)</w:t>
            </w:r>
          </w:p>
        </w:tc>
        <w:tc>
          <w:tcPr>
            <w:tcW w:w="767" w:type="dxa"/>
          </w:tcPr>
          <w:p w14:paraId="6319C4E1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0</w:t>
            </w:r>
            <w:r>
              <w:rPr>
                <w:szCs w:val="22"/>
              </w:rPr>
              <w:t>23</w:t>
            </w:r>
          </w:p>
        </w:tc>
        <w:tc>
          <w:tcPr>
            <w:tcW w:w="1001" w:type="dxa"/>
          </w:tcPr>
          <w:p w14:paraId="6EA2CF51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</w:t>
            </w:r>
            <w:r>
              <w:rPr>
                <w:szCs w:val="22"/>
              </w:rPr>
              <w:t>23</w:t>
            </w:r>
            <w:r w:rsidRPr="00F331CE">
              <w:rPr>
                <w:szCs w:val="22"/>
              </w:rPr>
              <w:t xml:space="preserve"> (1.0</w:t>
            </w:r>
            <w:r>
              <w:rPr>
                <w:szCs w:val="22"/>
              </w:rPr>
              <w:t>3</w:t>
            </w:r>
            <w:r w:rsidRPr="00F331CE">
              <w:rPr>
                <w:szCs w:val="22"/>
              </w:rPr>
              <w:t>-</w:t>
            </w:r>
            <w:r>
              <w:rPr>
                <w:szCs w:val="22"/>
              </w:rPr>
              <w:t>1.56</w:t>
            </w:r>
            <w:r w:rsidRPr="00F331CE">
              <w:rPr>
                <w:szCs w:val="22"/>
              </w:rPr>
              <w:t>)</w:t>
            </w:r>
          </w:p>
        </w:tc>
      </w:tr>
      <w:tr w:rsidR="00571620" w:rsidRPr="00F331CE" w14:paraId="7F1ACEC8" w14:textId="77777777" w:rsidTr="004F3006">
        <w:tc>
          <w:tcPr>
            <w:tcW w:w="1555" w:type="dxa"/>
          </w:tcPr>
          <w:p w14:paraId="2CADB7DD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LIF-C ACLF score</w:t>
            </w:r>
          </w:p>
        </w:tc>
        <w:tc>
          <w:tcPr>
            <w:tcW w:w="850" w:type="dxa"/>
          </w:tcPr>
          <w:p w14:paraId="1F7371ED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2AE6665E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7 (1.05-1.11)</w:t>
            </w:r>
          </w:p>
        </w:tc>
        <w:tc>
          <w:tcPr>
            <w:tcW w:w="851" w:type="dxa"/>
          </w:tcPr>
          <w:p w14:paraId="63F1F2BF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</w:t>
            </w:r>
            <w:r>
              <w:rPr>
                <w:szCs w:val="22"/>
              </w:rPr>
              <w:t>038</w:t>
            </w:r>
          </w:p>
        </w:tc>
        <w:tc>
          <w:tcPr>
            <w:tcW w:w="963" w:type="dxa"/>
          </w:tcPr>
          <w:p w14:paraId="53FA77FB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</w:t>
            </w:r>
            <w:r>
              <w:rPr>
                <w:szCs w:val="22"/>
              </w:rPr>
              <w:t>4</w:t>
            </w:r>
            <w:r w:rsidRPr="00F331CE">
              <w:rPr>
                <w:szCs w:val="22"/>
              </w:rPr>
              <w:t xml:space="preserve"> (</w:t>
            </w:r>
            <w:r>
              <w:rPr>
                <w:szCs w:val="22"/>
              </w:rPr>
              <w:t>1.00</w:t>
            </w:r>
            <w:r w:rsidRPr="00F331CE">
              <w:rPr>
                <w:szCs w:val="22"/>
              </w:rPr>
              <w:t>-1.0</w:t>
            </w:r>
            <w:r>
              <w:rPr>
                <w:szCs w:val="22"/>
              </w:rPr>
              <w:t>8</w:t>
            </w:r>
            <w:r w:rsidRPr="00F331CE">
              <w:rPr>
                <w:szCs w:val="22"/>
              </w:rPr>
              <w:t>)</w:t>
            </w:r>
          </w:p>
        </w:tc>
        <w:tc>
          <w:tcPr>
            <w:tcW w:w="851" w:type="dxa"/>
          </w:tcPr>
          <w:p w14:paraId="4AD9B5EB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1D24DB21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8 (1.05-1.12)</w:t>
            </w:r>
          </w:p>
        </w:tc>
        <w:tc>
          <w:tcPr>
            <w:tcW w:w="767" w:type="dxa"/>
          </w:tcPr>
          <w:p w14:paraId="29F743E7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0.</w:t>
            </w:r>
            <w:r>
              <w:rPr>
                <w:szCs w:val="22"/>
              </w:rPr>
              <w:t>059</w:t>
            </w:r>
          </w:p>
        </w:tc>
        <w:tc>
          <w:tcPr>
            <w:tcW w:w="1001" w:type="dxa"/>
          </w:tcPr>
          <w:p w14:paraId="0DF4B044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</w:t>
            </w:r>
            <w:r>
              <w:rPr>
                <w:szCs w:val="22"/>
              </w:rPr>
              <w:t>4</w:t>
            </w:r>
            <w:r w:rsidRPr="00F331CE">
              <w:rPr>
                <w:szCs w:val="22"/>
              </w:rPr>
              <w:t xml:space="preserve"> (</w:t>
            </w:r>
            <w:r>
              <w:rPr>
                <w:szCs w:val="22"/>
              </w:rPr>
              <w:t>1.00</w:t>
            </w:r>
            <w:r w:rsidRPr="00F331CE">
              <w:rPr>
                <w:szCs w:val="22"/>
              </w:rPr>
              <w:t>-1.</w:t>
            </w:r>
            <w:r>
              <w:rPr>
                <w:szCs w:val="22"/>
              </w:rPr>
              <w:t>08</w:t>
            </w:r>
            <w:r w:rsidRPr="00F331CE">
              <w:rPr>
                <w:szCs w:val="22"/>
              </w:rPr>
              <w:t>)</w:t>
            </w:r>
          </w:p>
        </w:tc>
      </w:tr>
      <w:tr w:rsidR="00571620" w:rsidRPr="00F331CE" w14:paraId="7DA79ECD" w14:textId="77777777" w:rsidTr="004F3006">
        <w:tc>
          <w:tcPr>
            <w:tcW w:w="1555" w:type="dxa"/>
          </w:tcPr>
          <w:p w14:paraId="427BC3B2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CTP score</w:t>
            </w:r>
          </w:p>
        </w:tc>
        <w:tc>
          <w:tcPr>
            <w:tcW w:w="850" w:type="dxa"/>
          </w:tcPr>
          <w:p w14:paraId="210F5304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63F081A4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2 (1.14-1.30)</w:t>
            </w:r>
          </w:p>
        </w:tc>
        <w:tc>
          <w:tcPr>
            <w:tcW w:w="851" w:type="dxa"/>
          </w:tcPr>
          <w:p w14:paraId="1CAA4B78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43</w:t>
            </w:r>
          </w:p>
        </w:tc>
        <w:tc>
          <w:tcPr>
            <w:tcW w:w="963" w:type="dxa"/>
          </w:tcPr>
          <w:p w14:paraId="4C1DFABB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03 (0.93-1.15)</w:t>
            </w:r>
          </w:p>
        </w:tc>
        <w:tc>
          <w:tcPr>
            <w:tcW w:w="851" w:type="dxa"/>
          </w:tcPr>
          <w:p w14:paraId="3528C45B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7801AA87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29 (1.20-1.38)</w:t>
            </w:r>
          </w:p>
        </w:tc>
        <w:tc>
          <w:tcPr>
            <w:tcW w:w="767" w:type="dxa"/>
          </w:tcPr>
          <w:p w14:paraId="72F7E437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54</w:t>
            </w:r>
          </w:p>
        </w:tc>
        <w:tc>
          <w:tcPr>
            <w:tcW w:w="1001" w:type="dxa"/>
          </w:tcPr>
          <w:p w14:paraId="2AFB16D4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14 (1.00-1.33)</w:t>
            </w:r>
          </w:p>
        </w:tc>
      </w:tr>
      <w:tr w:rsidR="00571620" w:rsidRPr="00F331CE" w14:paraId="2A85A2D3" w14:textId="77777777" w:rsidTr="004F3006">
        <w:tc>
          <w:tcPr>
            <w:tcW w:w="1555" w:type="dxa"/>
          </w:tcPr>
          <w:p w14:paraId="22840BDF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 w:rsidRPr="00F331CE">
              <w:rPr>
                <w:szCs w:val="22"/>
              </w:rPr>
              <w:t>MELD score</w:t>
            </w:r>
          </w:p>
        </w:tc>
        <w:tc>
          <w:tcPr>
            <w:tcW w:w="850" w:type="dxa"/>
          </w:tcPr>
          <w:p w14:paraId="3EC824FB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1F3F8927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7 (1.05-1.09)</w:t>
            </w:r>
          </w:p>
        </w:tc>
        <w:tc>
          <w:tcPr>
            <w:tcW w:w="851" w:type="dxa"/>
          </w:tcPr>
          <w:p w14:paraId="637D5A15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653</w:t>
            </w:r>
          </w:p>
        </w:tc>
        <w:tc>
          <w:tcPr>
            <w:tcW w:w="963" w:type="dxa"/>
          </w:tcPr>
          <w:p w14:paraId="5AF5CB51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99 (0.95-1.03)</w:t>
            </w:r>
          </w:p>
        </w:tc>
        <w:tc>
          <w:tcPr>
            <w:tcW w:w="851" w:type="dxa"/>
          </w:tcPr>
          <w:p w14:paraId="2285CDA6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&lt;0.001</w:t>
            </w:r>
          </w:p>
        </w:tc>
        <w:tc>
          <w:tcPr>
            <w:tcW w:w="1275" w:type="dxa"/>
          </w:tcPr>
          <w:p w14:paraId="022F3060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 w:rsidRPr="00F331CE">
              <w:rPr>
                <w:szCs w:val="22"/>
              </w:rPr>
              <w:t>1.08 (1.06-1.11)</w:t>
            </w:r>
          </w:p>
        </w:tc>
        <w:tc>
          <w:tcPr>
            <w:tcW w:w="767" w:type="dxa"/>
          </w:tcPr>
          <w:p w14:paraId="675F88E5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851</w:t>
            </w:r>
          </w:p>
        </w:tc>
        <w:tc>
          <w:tcPr>
            <w:tcW w:w="1001" w:type="dxa"/>
          </w:tcPr>
          <w:p w14:paraId="5713B7F9" w14:textId="77777777" w:rsidR="00571620" w:rsidRPr="00836419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00 (0.96-1.05)</w:t>
            </w:r>
          </w:p>
        </w:tc>
      </w:tr>
      <w:tr w:rsidR="00571620" w:rsidRPr="00F331CE" w14:paraId="5857C4DE" w14:textId="77777777" w:rsidTr="004F3006">
        <w:tc>
          <w:tcPr>
            <w:tcW w:w="1555" w:type="dxa"/>
          </w:tcPr>
          <w:p w14:paraId="63C44A8C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thaiDistribute"/>
              <w:rPr>
                <w:szCs w:val="22"/>
              </w:rPr>
            </w:pPr>
            <w:r>
              <w:rPr>
                <w:szCs w:val="22"/>
              </w:rPr>
              <w:t>ALBI score</w:t>
            </w:r>
          </w:p>
        </w:tc>
        <w:tc>
          <w:tcPr>
            <w:tcW w:w="850" w:type="dxa"/>
          </w:tcPr>
          <w:p w14:paraId="7C6CCB27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&lt;0.001</w:t>
            </w:r>
          </w:p>
        </w:tc>
        <w:tc>
          <w:tcPr>
            <w:tcW w:w="1134" w:type="dxa"/>
          </w:tcPr>
          <w:p w14:paraId="74BA7F64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3.19 (1.67-6.08)</w:t>
            </w:r>
          </w:p>
        </w:tc>
        <w:tc>
          <w:tcPr>
            <w:tcW w:w="851" w:type="dxa"/>
          </w:tcPr>
          <w:p w14:paraId="31B612A5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63</w:t>
            </w:r>
          </w:p>
        </w:tc>
        <w:tc>
          <w:tcPr>
            <w:tcW w:w="963" w:type="dxa"/>
          </w:tcPr>
          <w:p w14:paraId="30F60C66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2.12 (0.96-4.69)</w:t>
            </w:r>
          </w:p>
        </w:tc>
        <w:tc>
          <w:tcPr>
            <w:tcW w:w="851" w:type="dxa"/>
          </w:tcPr>
          <w:p w14:paraId="6A467154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08</w:t>
            </w:r>
          </w:p>
        </w:tc>
        <w:tc>
          <w:tcPr>
            <w:tcW w:w="1275" w:type="dxa"/>
          </w:tcPr>
          <w:p w14:paraId="2B76A046" w14:textId="77777777" w:rsidR="00571620" w:rsidRPr="00F331CE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1.82 (0.93-3.55)</w:t>
            </w:r>
          </w:p>
        </w:tc>
        <w:tc>
          <w:tcPr>
            <w:tcW w:w="767" w:type="dxa"/>
          </w:tcPr>
          <w:p w14:paraId="00EF6178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534</w:t>
            </w:r>
          </w:p>
        </w:tc>
        <w:tc>
          <w:tcPr>
            <w:tcW w:w="1001" w:type="dxa"/>
          </w:tcPr>
          <w:p w14:paraId="7A7AE95E" w14:textId="77777777" w:rsidR="00571620" w:rsidRDefault="00571620" w:rsidP="004F300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0.73 (0.28-1.95)</w:t>
            </w:r>
          </w:p>
        </w:tc>
      </w:tr>
    </w:tbl>
    <w:p w14:paraId="7BF7F68B" w14:textId="77777777" w:rsidR="00B108A6" w:rsidRDefault="00B108A6"/>
    <w:sectPr w:rsidR="00B108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620"/>
    <w:rsid w:val="00002A4E"/>
    <w:rsid w:val="00020CFD"/>
    <w:rsid w:val="0003585E"/>
    <w:rsid w:val="00041F2C"/>
    <w:rsid w:val="000460D7"/>
    <w:rsid w:val="00082693"/>
    <w:rsid w:val="000A4EB4"/>
    <w:rsid w:val="000A742F"/>
    <w:rsid w:val="000B29B5"/>
    <w:rsid w:val="000B5AAC"/>
    <w:rsid w:val="000C0A0E"/>
    <w:rsid w:val="000C56A5"/>
    <w:rsid w:val="000C66E3"/>
    <w:rsid w:val="000D486E"/>
    <w:rsid w:val="000D5CB7"/>
    <w:rsid w:val="000E3F09"/>
    <w:rsid w:val="00100986"/>
    <w:rsid w:val="00101176"/>
    <w:rsid w:val="0010203A"/>
    <w:rsid w:val="001143A6"/>
    <w:rsid w:val="00120B84"/>
    <w:rsid w:val="0013249A"/>
    <w:rsid w:val="0013755E"/>
    <w:rsid w:val="001640A0"/>
    <w:rsid w:val="001804A5"/>
    <w:rsid w:val="00192D50"/>
    <w:rsid w:val="001936CD"/>
    <w:rsid w:val="001959AA"/>
    <w:rsid w:val="001C3BDB"/>
    <w:rsid w:val="001D10E8"/>
    <w:rsid w:val="001D1550"/>
    <w:rsid w:val="00215CCB"/>
    <w:rsid w:val="002160C6"/>
    <w:rsid w:val="0024545D"/>
    <w:rsid w:val="0024668B"/>
    <w:rsid w:val="00261433"/>
    <w:rsid w:val="002629F5"/>
    <w:rsid w:val="0028046C"/>
    <w:rsid w:val="0028418A"/>
    <w:rsid w:val="002B282F"/>
    <w:rsid w:val="002C02A8"/>
    <w:rsid w:val="002E6536"/>
    <w:rsid w:val="002F2BC0"/>
    <w:rsid w:val="00317A1D"/>
    <w:rsid w:val="00331466"/>
    <w:rsid w:val="003346B1"/>
    <w:rsid w:val="003627DD"/>
    <w:rsid w:val="003A30B3"/>
    <w:rsid w:val="003A3C1B"/>
    <w:rsid w:val="003A57DF"/>
    <w:rsid w:val="003E097D"/>
    <w:rsid w:val="003F1847"/>
    <w:rsid w:val="004116CC"/>
    <w:rsid w:val="004126D3"/>
    <w:rsid w:val="00422E07"/>
    <w:rsid w:val="004240FE"/>
    <w:rsid w:val="004272A6"/>
    <w:rsid w:val="00432304"/>
    <w:rsid w:val="00491E98"/>
    <w:rsid w:val="004A0BE0"/>
    <w:rsid w:val="004A786B"/>
    <w:rsid w:val="004B0121"/>
    <w:rsid w:val="004B3176"/>
    <w:rsid w:val="004F0583"/>
    <w:rsid w:val="0050297F"/>
    <w:rsid w:val="00512E89"/>
    <w:rsid w:val="0052467C"/>
    <w:rsid w:val="00560CC2"/>
    <w:rsid w:val="00571620"/>
    <w:rsid w:val="00582D9D"/>
    <w:rsid w:val="0059258A"/>
    <w:rsid w:val="005971AF"/>
    <w:rsid w:val="005B10F6"/>
    <w:rsid w:val="005B685E"/>
    <w:rsid w:val="005C1F38"/>
    <w:rsid w:val="005C5672"/>
    <w:rsid w:val="005F2764"/>
    <w:rsid w:val="005F66C7"/>
    <w:rsid w:val="00604A93"/>
    <w:rsid w:val="006449E7"/>
    <w:rsid w:val="00645329"/>
    <w:rsid w:val="00657A5D"/>
    <w:rsid w:val="0066208C"/>
    <w:rsid w:val="00662852"/>
    <w:rsid w:val="00670AFF"/>
    <w:rsid w:val="00686AD9"/>
    <w:rsid w:val="006C3CF0"/>
    <w:rsid w:val="006D4DC8"/>
    <w:rsid w:val="006D5E77"/>
    <w:rsid w:val="006E6081"/>
    <w:rsid w:val="006F4C1A"/>
    <w:rsid w:val="0072036C"/>
    <w:rsid w:val="00730CF4"/>
    <w:rsid w:val="00735A31"/>
    <w:rsid w:val="00736974"/>
    <w:rsid w:val="00743699"/>
    <w:rsid w:val="00743861"/>
    <w:rsid w:val="0074735C"/>
    <w:rsid w:val="0076786D"/>
    <w:rsid w:val="00771539"/>
    <w:rsid w:val="007761AE"/>
    <w:rsid w:val="00776708"/>
    <w:rsid w:val="007971F3"/>
    <w:rsid w:val="007B04C4"/>
    <w:rsid w:val="007D5244"/>
    <w:rsid w:val="007D7754"/>
    <w:rsid w:val="0080426C"/>
    <w:rsid w:val="00853F02"/>
    <w:rsid w:val="00873B64"/>
    <w:rsid w:val="00884D4B"/>
    <w:rsid w:val="008A3CB2"/>
    <w:rsid w:val="008E17F6"/>
    <w:rsid w:val="00914818"/>
    <w:rsid w:val="00933FF6"/>
    <w:rsid w:val="00936C98"/>
    <w:rsid w:val="0097078C"/>
    <w:rsid w:val="009742AA"/>
    <w:rsid w:val="0098262C"/>
    <w:rsid w:val="009830AD"/>
    <w:rsid w:val="00995D0A"/>
    <w:rsid w:val="009A0071"/>
    <w:rsid w:val="009A205C"/>
    <w:rsid w:val="009A5FEC"/>
    <w:rsid w:val="009B09B1"/>
    <w:rsid w:val="009C7AFC"/>
    <w:rsid w:val="009E5ED4"/>
    <w:rsid w:val="009F387C"/>
    <w:rsid w:val="00A016E0"/>
    <w:rsid w:val="00A034CF"/>
    <w:rsid w:val="00A14434"/>
    <w:rsid w:val="00A43476"/>
    <w:rsid w:val="00A77CD9"/>
    <w:rsid w:val="00A825A3"/>
    <w:rsid w:val="00A906FD"/>
    <w:rsid w:val="00A942D1"/>
    <w:rsid w:val="00A971F9"/>
    <w:rsid w:val="00AD7D62"/>
    <w:rsid w:val="00AE1EB6"/>
    <w:rsid w:val="00AF5043"/>
    <w:rsid w:val="00AF7A7B"/>
    <w:rsid w:val="00B0115B"/>
    <w:rsid w:val="00B108A6"/>
    <w:rsid w:val="00B168BE"/>
    <w:rsid w:val="00B16ED7"/>
    <w:rsid w:val="00B20F65"/>
    <w:rsid w:val="00B27E24"/>
    <w:rsid w:val="00B45DA5"/>
    <w:rsid w:val="00B52128"/>
    <w:rsid w:val="00B53D07"/>
    <w:rsid w:val="00B5409E"/>
    <w:rsid w:val="00B72578"/>
    <w:rsid w:val="00B8163D"/>
    <w:rsid w:val="00B81693"/>
    <w:rsid w:val="00B866A1"/>
    <w:rsid w:val="00BA227D"/>
    <w:rsid w:val="00BA26F0"/>
    <w:rsid w:val="00BB6524"/>
    <w:rsid w:val="00BC05F8"/>
    <w:rsid w:val="00BC3116"/>
    <w:rsid w:val="00BD6F6C"/>
    <w:rsid w:val="00BE7056"/>
    <w:rsid w:val="00BF5E9F"/>
    <w:rsid w:val="00C00518"/>
    <w:rsid w:val="00C024ED"/>
    <w:rsid w:val="00C14447"/>
    <w:rsid w:val="00C34DF6"/>
    <w:rsid w:val="00C55B76"/>
    <w:rsid w:val="00C57BAB"/>
    <w:rsid w:val="00C64A64"/>
    <w:rsid w:val="00C965B6"/>
    <w:rsid w:val="00CA3B80"/>
    <w:rsid w:val="00CC0D42"/>
    <w:rsid w:val="00D05378"/>
    <w:rsid w:val="00D16BBC"/>
    <w:rsid w:val="00D22954"/>
    <w:rsid w:val="00D40786"/>
    <w:rsid w:val="00D527CD"/>
    <w:rsid w:val="00D61ADF"/>
    <w:rsid w:val="00D77EC4"/>
    <w:rsid w:val="00D8712B"/>
    <w:rsid w:val="00D87F5D"/>
    <w:rsid w:val="00D9108D"/>
    <w:rsid w:val="00D95376"/>
    <w:rsid w:val="00D9621F"/>
    <w:rsid w:val="00DC3B24"/>
    <w:rsid w:val="00DC54F6"/>
    <w:rsid w:val="00DC5BE1"/>
    <w:rsid w:val="00DE05F9"/>
    <w:rsid w:val="00DE3419"/>
    <w:rsid w:val="00E00A0D"/>
    <w:rsid w:val="00E147FC"/>
    <w:rsid w:val="00E278D1"/>
    <w:rsid w:val="00E303DA"/>
    <w:rsid w:val="00E36647"/>
    <w:rsid w:val="00E4711C"/>
    <w:rsid w:val="00E77609"/>
    <w:rsid w:val="00E80970"/>
    <w:rsid w:val="00E86D4F"/>
    <w:rsid w:val="00E97338"/>
    <w:rsid w:val="00EA242F"/>
    <w:rsid w:val="00EC1E79"/>
    <w:rsid w:val="00EC210E"/>
    <w:rsid w:val="00EC5212"/>
    <w:rsid w:val="00EE1E2E"/>
    <w:rsid w:val="00EE3604"/>
    <w:rsid w:val="00EE7894"/>
    <w:rsid w:val="00F45CC1"/>
    <w:rsid w:val="00F477F1"/>
    <w:rsid w:val="00F51BD7"/>
    <w:rsid w:val="00F62771"/>
    <w:rsid w:val="00F642A5"/>
    <w:rsid w:val="00F85E92"/>
    <w:rsid w:val="00FA7987"/>
    <w:rsid w:val="00FB4B82"/>
    <w:rsid w:val="00FC1FE7"/>
    <w:rsid w:val="00FD0B17"/>
    <w:rsid w:val="00FF3192"/>
    <w:rsid w:val="00FF3D90"/>
    <w:rsid w:val="00F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8919E"/>
  <w15:chartTrackingRefBased/>
  <w15:docId w15:val="{F3100B09-267D-944A-8F19-437585DA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620"/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620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20T10:45:00Z</dcterms:created>
  <dcterms:modified xsi:type="dcterms:W3CDTF">2022-10-20T10:46:00Z</dcterms:modified>
</cp:coreProperties>
</file>